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1B70" w14:textId="39F502DA" w:rsidR="0096548E" w:rsidRPr="00D07655" w:rsidRDefault="00D07655">
      <w:pPr>
        <w:rPr>
          <w:b/>
          <w:lang w:val="en-GB"/>
        </w:rPr>
      </w:pPr>
      <w:r w:rsidRPr="00D07655">
        <w:rPr>
          <w:b/>
          <w:lang w:val="en-GB"/>
        </w:rPr>
        <w:t>Supplementary data</w:t>
      </w:r>
      <w:r w:rsidR="00396E13" w:rsidRPr="00D07655">
        <w:rPr>
          <w:b/>
          <w:lang w:val="en-GB"/>
        </w:rPr>
        <w:t xml:space="preserve"> 1</w:t>
      </w:r>
    </w:p>
    <w:p w14:paraId="11668550" w14:textId="77777777" w:rsidR="00D64C78" w:rsidRPr="00D07655" w:rsidRDefault="00396E13" w:rsidP="00D64C78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  <w:r w:rsidRPr="00D07655">
        <w:rPr>
          <w:lang w:val="en-GB"/>
        </w:rPr>
        <w:t xml:space="preserve">Trio whole exome sequencing was performed for the proband and his unaffected parents. Sequences were aligned to human reference </w:t>
      </w:r>
      <w:hyperlink r:id="rId6" w:history="1">
        <w:r w:rsidRPr="00D07655">
          <w:rPr>
            <w:lang w:val="en-GB"/>
          </w:rPr>
          <w:t>GRCh37 - hg19</w:t>
        </w:r>
      </w:hyperlink>
      <w:r w:rsidRPr="00D07655">
        <w:rPr>
          <w:lang w:val="en-GB"/>
        </w:rPr>
        <w:t xml:space="preserve"> using BWA 0.7.17. Sequence variants were called using an in-house pipeline based on GATK </w:t>
      </w:r>
      <w:proofErr w:type="spellStart"/>
      <w:r w:rsidRPr="00D07655">
        <w:rPr>
          <w:lang w:val="en-GB"/>
        </w:rPr>
        <w:t>HaplotypeCaller</w:t>
      </w:r>
      <w:proofErr w:type="spellEnd"/>
      <w:r w:rsidRPr="00D07655">
        <w:rPr>
          <w:lang w:val="en-GB"/>
        </w:rPr>
        <w:t xml:space="preserve"> GATK 4.2.8.0 and </w:t>
      </w:r>
      <w:proofErr w:type="spellStart"/>
      <w:r w:rsidRPr="00D07655">
        <w:rPr>
          <w:lang w:val="en-GB"/>
        </w:rPr>
        <w:t>DeepVariant</w:t>
      </w:r>
      <w:proofErr w:type="spellEnd"/>
      <w:r w:rsidRPr="00D07655">
        <w:rPr>
          <w:lang w:val="en-GB"/>
        </w:rPr>
        <w:t xml:space="preserve"> 0.10 (</w:t>
      </w:r>
      <w:hyperlink r:id="rId7" w:history="1">
        <w:r w:rsidRPr="00D07655">
          <w:rPr>
            <w:rStyle w:val="Lienhypertexte"/>
            <w:lang w:val="en-GB"/>
          </w:rPr>
          <w:t>https://github.com/mobidic/MobiDL</w:t>
        </w:r>
      </w:hyperlink>
      <w:r w:rsidRPr="00D07655">
        <w:rPr>
          <w:lang w:val="en-GB"/>
        </w:rPr>
        <w:t>) then merged and annotated with ANNOVAR with MPA prioritization algorithm (</w:t>
      </w:r>
      <w:r w:rsidR="00086FCB" w:rsidRPr="00D07655">
        <w:rPr>
          <w:rStyle w:val="citation-part"/>
          <w:lang w:val="en-GB"/>
        </w:rPr>
        <w:t>PMID:</w:t>
      </w:r>
      <w:r w:rsidR="00086FCB" w:rsidRPr="00D07655">
        <w:rPr>
          <w:rStyle w:val="docsum-pmid"/>
          <w:lang w:val="en-GB"/>
        </w:rPr>
        <w:t>29689380</w:t>
      </w:r>
      <w:r w:rsidRPr="00D07655">
        <w:rPr>
          <w:lang w:val="en-GB"/>
        </w:rPr>
        <w:t>)</w:t>
      </w:r>
      <w:r w:rsidR="00086FCB" w:rsidRPr="00D07655">
        <w:rPr>
          <w:lang w:val="en-GB"/>
        </w:rPr>
        <w:t xml:space="preserve">. </w:t>
      </w:r>
      <w:r w:rsidRPr="00D07655">
        <w:rPr>
          <w:lang w:val="en-GB"/>
        </w:rPr>
        <w:t xml:space="preserve">Common variants </w:t>
      </w:r>
      <w:r w:rsidR="00086FCB" w:rsidRPr="00D07655">
        <w:rPr>
          <w:lang w:val="en-GB"/>
        </w:rPr>
        <w:t>(minor allele frequency [MAF] &gt;1.12</w:t>
      </w:r>
      <w:r w:rsidRPr="00D07655">
        <w:rPr>
          <w:lang w:val="en-GB"/>
        </w:rPr>
        <w:t>% in GnomADv3) were filtered. Variants that were predicted to cause high or moderate impact in protein function and located in a gene list</w:t>
      </w:r>
      <w:r w:rsidR="00086FCB" w:rsidRPr="00D07655">
        <w:rPr>
          <w:lang w:val="en-GB"/>
        </w:rPr>
        <w:t xml:space="preserve"> for Human Inborn Errors of Immunity </w:t>
      </w:r>
      <w:r w:rsidRPr="00D07655">
        <w:rPr>
          <w:lang w:val="en-GB"/>
        </w:rPr>
        <w:t xml:space="preserve">based on </w:t>
      </w:r>
      <w:r w:rsidR="00086FCB" w:rsidRPr="00D07655">
        <w:rPr>
          <w:lang w:val="en-GB"/>
        </w:rPr>
        <w:t xml:space="preserve">the Classification from the International Union of Immunological Societies Expert Committee (PMID:31953710, 33598806) </w:t>
      </w:r>
      <w:r w:rsidRPr="00D07655">
        <w:rPr>
          <w:lang w:val="en-GB"/>
        </w:rPr>
        <w:t xml:space="preserve">and patient-specific symptoms </w:t>
      </w:r>
      <w:r w:rsidR="00086FCB" w:rsidRPr="00D07655">
        <w:rPr>
          <w:lang w:val="en-GB"/>
        </w:rPr>
        <w:t xml:space="preserve">(HP:0001954; HP:0006946; HP:0000155; HP:0025439; HP:0002716) </w:t>
      </w:r>
      <w:r w:rsidRPr="00D07655">
        <w:rPr>
          <w:lang w:val="en-GB"/>
        </w:rPr>
        <w:t xml:space="preserve">were prioritized. </w:t>
      </w:r>
      <w:r w:rsidR="00D64C78" w:rsidRPr="00D07655">
        <w:rPr>
          <w:lang w:val="en-GB"/>
        </w:rPr>
        <w:t>After this analysis, of 69 potential disease-causing variants, 27 were sequencing artifacts and of the others, we did not identify any sequence variation(s) that could explain the pathology.</w:t>
      </w:r>
    </w:p>
    <w:p w14:paraId="2514F7A6" w14:textId="77777777" w:rsidR="00D64C78" w:rsidRPr="00D07655" w:rsidRDefault="00D64C78" w:rsidP="00086FCB">
      <w:pPr>
        <w:rPr>
          <w:lang w:val="en-GB"/>
        </w:rPr>
      </w:pPr>
    </w:p>
    <w:sectPr w:rsidR="00D64C78" w:rsidRPr="00D076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C7684"/>
    <w:multiLevelType w:val="multilevel"/>
    <w:tmpl w:val="142C5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E13"/>
    <w:rsid w:val="00086FCB"/>
    <w:rsid w:val="001113E9"/>
    <w:rsid w:val="00396E13"/>
    <w:rsid w:val="0096548E"/>
    <w:rsid w:val="00D07655"/>
    <w:rsid w:val="00D6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D0AA8"/>
  <w15:chartTrackingRefBased/>
  <w15:docId w15:val="{00D15678-9B2B-4F33-958B-4E15D9483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396E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396E1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unhideWhenUsed/>
    <w:rsid w:val="00396E1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96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96E13"/>
    <w:rPr>
      <w:b/>
      <w:bCs/>
    </w:rPr>
  </w:style>
  <w:style w:type="character" w:customStyle="1" w:styleId="citation-part">
    <w:name w:val="citation-part"/>
    <w:basedOn w:val="Policepardfaut"/>
    <w:rsid w:val="00086FCB"/>
  </w:style>
  <w:style w:type="character" w:customStyle="1" w:styleId="docsum-pmid">
    <w:name w:val="docsum-pmid"/>
    <w:basedOn w:val="Policepardfaut"/>
    <w:rsid w:val="00086FCB"/>
  </w:style>
  <w:style w:type="character" w:customStyle="1" w:styleId="id-label">
    <w:name w:val="id-label"/>
    <w:basedOn w:val="Policepardfaut"/>
    <w:rsid w:val="00086FCB"/>
  </w:style>
  <w:style w:type="character" w:styleId="Accentuation">
    <w:name w:val="Emphasis"/>
    <w:basedOn w:val="Policepardfaut"/>
    <w:uiPriority w:val="20"/>
    <w:qFormat/>
    <w:rsid w:val="00D64C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3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github.com/mobidic/MobiD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assembly/275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A6632-FE41-4FA7-856E-71563EE12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SIER GUILAINE</dc:creator>
  <cp:keywords/>
  <dc:description/>
  <cp:lastModifiedBy>Eric Jeziorski</cp:lastModifiedBy>
  <cp:revision>2</cp:revision>
  <dcterms:created xsi:type="dcterms:W3CDTF">2021-12-27T12:40:00Z</dcterms:created>
  <dcterms:modified xsi:type="dcterms:W3CDTF">2021-12-27T12:40:00Z</dcterms:modified>
</cp:coreProperties>
</file>